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808FD" w14:textId="359C7816" w:rsidR="00F15C30" w:rsidRPr="00283957" w:rsidRDefault="00171874" w:rsidP="00F15C30">
      <w:pPr>
        <w:rPr>
          <w:rFonts w:ascii="Times New Roman" w:hAnsi="Times New Roman"/>
          <w:b/>
          <w:color w:val="000000" w:themeColor="text1"/>
          <w:sz w:val="28"/>
          <w:szCs w:val="28"/>
        </w:rPr>
      </w:pPr>
      <w:bookmarkStart w:id="0" w:name="_GoBack"/>
      <w:r w:rsidRPr="00283957">
        <w:rPr>
          <w:rFonts w:ascii="Times New Roman" w:hAnsi="Times New Roman"/>
          <w:b/>
          <w:color w:val="000000" w:themeColor="text1"/>
          <w:sz w:val="28"/>
          <w:szCs w:val="28"/>
        </w:rPr>
        <w:t xml:space="preserve">Table S1 </w:t>
      </w:r>
      <w:r w:rsidR="00F15C30" w:rsidRPr="00283957">
        <w:rPr>
          <w:rFonts w:ascii="Times New Roman" w:hAnsi="Times New Roman"/>
          <w:b/>
          <w:color w:val="000000" w:themeColor="text1"/>
          <w:sz w:val="28"/>
          <w:szCs w:val="28"/>
        </w:rPr>
        <w:t>T</w:t>
      </w:r>
      <w:r w:rsidRPr="00283957">
        <w:rPr>
          <w:rFonts w:ascii="Times New Roman" w:hAnsi="Times New Roman"/>
          <w:b/>
          <w:color w:val="000000" w:themeColor="text1"/>
          <w:sz w:val="28"/>
          <w:szCs w:val="28"/>
        </w:rPr>
        <w:t>ime Use Survey Leisure Activities</w:t>
      </w:r>
      <w:bookmarkEnd w:id="0"/>
      <w:r w:rsidRPr="00283957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</w:p>
    <w:p w14:paraId="7F4F84D2" w14:textId="77777777" w:rsidR="00171874" w:rsidRPr="00283957" w:rsidRDefault="00171874" w:rsidP="00F15C30">
      <w:pPr>
        <w:rPr>
          <w:rFonts w:ascii="Times New Roman" w:hAnsi="Times New Roman"/>
          <w:b/>
          <w:color w:val="000000" w:themeColor="text1"/>
          <w:sz w:val="28"/>
          <w:szCs w:val="28"/>
        </w:rPr>
      </w:pPr>
    </w:p>
    <w:p w14:paraId="364D999E" w14:textId="77777777" w:rsidR="00F15C30" w:rsidRPr="00283957" w:rsidRDefault="00F15C30" w:rsidP="00F15C30">
      <w:pPr>
        <w:autoSpaceDE w:val="0"/>
        <w:autoSpaceDN w:val="0"/>
        <w:adjustRightInd w:val="0"/>
        <w:contextualSpacing/>
        <w:rPr>
          <w:rFonts w:ascii="Times New Roman" w:hAnsi="Times New Roman"/>
          <w:i/>
          <w:color w:val="000000" w:themeColor="text1"/>
          <w:sz w:val="28"/>
          <w:szCs w:val="28"/>
        </w:rPr>
      </w:pPr>
      <w:r w:rsidRPr="00283957">
        <w:rPr>
          <w:rFonts w:ascii="Times New Roman" w:hAnsi="Times New Roman"/>
          <w:i/>
          <w:color w:val="000000" w:themeColor="text1"/>
          <w:sz w:val="28"/>
          <w:szCs w:val="28"/>
        </w:rPr>
        <w:t>I am now going to ask some questions about things that some people do in their spare time. This excludes time spent with your mental health care team. For each activity that I mention could you please tell me whether or not you have done this in the last WEEK, AND how often?</w:t>
      </w:r>
    </w:p>
    <w:p w14:paraId="5A0B15B8" w14:textId="77777777" w:rsidR="00F15C30" w:rsidRPr="00283957" w:rsidRDefault="00F15C30" w:rsidP="00F15C30">
      <w:pPr>
        <w:autoSpaceDE w:val="0"/>
        <w:autoSpaceDN w:val="0"/>
        <w:adjustRightInd w:val="0"/>
        <w:ind w:left="360" w:right="384"/>
        <w:rPr>
          <w:rFonts w:ascii="Times New Roman" w:hAnsi="Times New Roman"/>
          <w:color w:val="000000" w:themeColor="text1"/>
          <w:sz w:val="28"/>
          <w:szCs w:val="28"/>
        </w:rPr>
      </w:pPr>
    </w:p>
    <w:tbl>
      <w:tblPr>
        <w:tblW w:w="9498" w:type="dxa"/>
        <w:tblInd w:w="-152" w:type="dxa"/>
        <w:tblLook w:val="0000" w:firstRow="0" w:lastRow="0" w:firstColumn="0" w:lastColumn="0" w:noHBand="0" w:noVBand="0"/>
      </w:tblPr>
      <w:tblGrid>
        <w:gridCol w:w="4820"/>
        <w:gridCol w:w="1134"/>
        <w:gridCol w:w="1418"/>
        <w:gridCol w:w="2126"/>
      </w:tblGrid>
      <w:tr w:rsidR="00283957" w:rsidRPr="00283957" w14:paraId="52A3FC66" w14:textId="77777777" w:rsidTr="00694845">
        <w:trPr>
          <w:trHeight w:val="445"/>
        </w:trPr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D0D15" w14:textId="77777777" w:rsidR="00694845" w:rsidRPr="00283957" w:rsidRDefault="00694845" w:rsidP="005A2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Activit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C549" w14:textId="1EB52870" w:rsidR="00694845" w:rsidRPr="00283957" w:rsidRDefault="00694845" w:rsidP="005A2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Number of tim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C2F4D" w14:textId="77777777" w:rsidR="00694845" w:rsidRPr="00283957" w:rsidRDefault="00694845" w:rsidP="005A2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>Total amount of time (to the nearest 10 Minutes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93F7623" w14:textId="77777777" w:rsidR="00694845" w:rsidRPr="00283957" w:rsidRDefault="00694845" w:rsidP="005A216E">
            <w:pPr>
              <w:jc w:val="center"/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bCs/>
                <w:color w:val="000000" w:themeColor="text1"/>
                <w:sz w:val="28"/>
                <w:szCs w:val="28"/>
              </w:rPr>
              <w:t xml:space="preserve">Did you do this with someone? If so who was it and what is their relationship to you? </w:t>
            </w:r>
          </w:p>
        </w:tc>
      </w:tr>
      <w:tr w:rsidR="00283957" w:rsidRPr="00283957" w14:paraId="682A4B35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6AD2B" w14:textId="61A70F31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the cine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E3BD7" w14:textId="078B35B8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4A6C43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E28394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1F5E6921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4182E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an event as a spectator (e.g., sports event, theatre, live music performance)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07415" w14:textId="305588EB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21F529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BC71430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24F5A876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3DBDA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a museum, art gallery or heritage sit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5EAE6" w14:textId="2ECC135A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5155F1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15AD6F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553390F7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6B7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a library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A1B4" w14:textId="72877921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1F386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DC3A23A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0CEC0112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D4459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out to eat or drink at a café, restaurant, pub or bar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3E465" w14:textId="4DEE05F3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9DDD45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33E6D19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39655228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1D0BA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a shopping centre, or mall, apart from regular shopping for food and household item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16173" w14:textId="71CFC3FD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646D4A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7C19B0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05891EB3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D909C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some other place of entertainment (e.g., dance, club, bingo, casino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A6D5" w14:textId="45B6FAA0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1A2474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2F53F46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3F5DCF34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B6A54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on any other outdoor trips (including going to places of natural beauty, picnics, going for a drive or going to the beach)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B0649" w14:textId="4A2ECEBC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8CFC68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7BBEC1C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41736ACD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4677E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Been to a day centre or any support groups? </w:t>
            </w:r>
          </w:p>
          <w:p w14:paraId="0CE2E05A" w14:textId="6C6F35EB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to a local community social group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583BB" w14:textId="1098C689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5B8F21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D8E9192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55632E94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302FB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Attended a religious group/activity/servic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64DCC" w14:textId="68508EBF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435332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1DB4E9B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16A98FB4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06152" w14:textId="267768D8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 xml:space="preserve">Visited friend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2408E" w14:textId="75627C85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2C38984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27F3F3A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283957" w:rsidRPr="00283957" w14:paraId="1349DC1F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42ED3" w14:textId="6381DFCF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Been visited by frien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51FBB" w14:textId="3D89CF38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AF22EC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0DB9758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  <w:tr w:rsidR="00694845" w:rsidRPr="00283957" w14:paraId="6BB0F26B" w14:textId="77777777" w:rsidTr="00694845">
        <w:trPr>
          <w:trHeight w:val="779"/>
        </w:trPr>
        <w:tc>
          <w:tcPr>
            <w:tcW w:w="4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6D171" w14:textId="7E16CDAD" w:rsidR="00694845" w:rsidRPr="00283957" w:rsidRDefault="00694845" w:rsidP="00404B32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  <w:r w:rsidRPr="00283957">
              <w:rPr>
                <w:rFonts w:ascii="Times New Roman" w:hAnsi="Times New Roman"/>
                <w:color w:val="000000" w:themeColor="text1"/>
                <w:sz w:val="28"/>
                <w:szCs w:val="28"/>
              </w:rPr>
              <w:t>Other: (please specif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DD6EE" w14:textId="17E9568D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BB6477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10A1AC0" w14:textId="77777777" w:rsidR="00694845" w:rsidRPr="00283957" w:rsidRDefault="00694845" w:rsidP="005A216E">
            <w:pPr>
              <w:rPr>
                <w:rFonts w:ascii="Times New Roman" w:hAnsi="Times New Roman"/>
                <w:color w:val="000000" w:themeColor="text1"/>
                <w:sz w:val="28"/>
                <w:szCs w:val="28"/>
              </w:rPr>
            </w:pPr>
          </w:p>
        </w:tc>
      </w:tr>
    </w:tbl>
    <w:p w14:paraId="7E50D553" w14:textId="77777777" w:rsidR="00F15C30" w:rsidRPr="00283957" w:rsidRDefault="00F15C30" w:rsidP="00F15C30">
      <w:pPr>
        <w:autoSpaceDE w:val="0"/>
        <w:autoSpaceDN w:val="0"/>
        <w:adjustRightInd w:val="0"/>
        <w:contextualSpacing/>
        <w:rPr>
          <w:rFonts w:ascii="Times New Roman" w:hAnsi="Times New Roman"/>
          <w:i/>
          <w:color w:val="000000" w:themeColor="text1"/>
          <w:sz w:val="28"/>
          <w:szCs w:val="28"/>
        </w:rPr>
      </w:pPr>
    </w:p>
    <w:p w14:paraId="7E14C510" w14:textId="77777777" w:rsidR="00F15C30" w:rsidRPr="00283957" w:rsidRDefault="00F15C30" w:rsidP="00F15C30">
      <w:pPr>
        <w:autoSpaceDE w:val="0"/>
        <w:autoSpaceDN w:val="0"/>
        <w:adjustRightInd w:val="0"/>
        <w:contextualSpacing/>
        <w:rPr>
          <w:rFonts w:ascii="Times New Roman" w:hAnsi="Times New Roman"/>
          <w:i/>
          <w:color w:val="000000" w:themeColor="text1"/>
          <w:sz w:val="28"/>
          <w:szCs w:val="28"/>
        </w:rPr>
      </w:pPr>
    </w:p>
    <w:sectPr w:rsidR="00F15C30" w:rsidRPr="00283957" w:rsidSect="00283957">
      <w:headerReference w:type="default" r:id="rId8"/>
      <w:footerReference w:type="default" r:id="rId9"/>
      <w:pgSz w:w="11906" w:h="16838"/>
      <w:pgMar w:top="1440" w:right="1797" w:bottom="1440" w:left="1361" w:header="283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548B70" w14:textId="77777777" w:rsidR="003400F6" w:rsidRDefault="003400F6" w:rsidP="00F15C30">
      <w:r>
        <w:separator/>
      </w:r>
    </w:p>
  </w:endnote>
  <w:endnote w:type="continuationSeparator" w:id="0">
    <w:p w14:paraId="31F1E344" w14:textId="77777777" w:rsidR="003400F6" w:rsidRDefault="003400F6" w:rsidP="00F15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1779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53AE54" w14:textId="0A1CC693" w:rsidR="003400F6" w:rsidRDefault="003400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75BE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089D10" w14:textId="77777777" w:rsidR="003400F6" w:rsidRDefault="003400F6" w:rsidP="00F15C30">
      <w:r>
        <w:separator/>
      </w:r>
    </w:p>
  </w:footnote>
  <w:footnote w:type="continuationSeparator" w:id="0">
    <w:p w14:paraId="75DBE130" w14:textId="77777777" w:rsidR="003400F6" w:rsidRDefault="003400F6" w:rsidP="00F15C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6F3452" w14:textId="77777777" w:rsidR="003400F6" w:rsidRDefault="003400F6" w:rsidP="005A216E">
    <w:pPr>
      <w:pStyle w:val="Header"/>
      <w:ind w:right="360"/>
      <w:rPr>
        <w:rFonts w:asciiTheme="minorHAnsi" w:hAnsiTheme="minorHAnsi"/>
      </w:rPr>
    </w:pPr>
  </w:p>
  <w:p w14:paraId="6F0AD9DA" w14:textId="77777777" w:rsidR="003400F6" w:rsidRPr="00902E82" w:rsidRDefault="003400F6" w:rsidP="005A216E">
    <w:pPr>
      <w:pStyle w:val="Footer"/>
      <w:tabs>
        <w:tab w:val="left" w:pos="3795"/>
        <w:tab w:val="right" w:pos="9972"/>
      </w:tabs>
      <w:jc w:val="both"/>
      <w:rPr>
        <w:rFonts w:asciiTheme="minorHAnsi" w:hAnsiTheme="min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F3D80"/>
    <w:multiLevelType w:val="hybridMultilevel"/>
    <w:tmpl w:val="C532CA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47168"/>
    <w:multiLevelType w:val="hybridMultilevel"/>
    <w:tmpl w:val="C9F66238"/>
    <w:lvl w:ilvl="0" w:tplc="08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21C75"/>
    <w:multiLevelType w:val="hybridMultilevel"/>
    <w:tmpl w:val="0464C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0557C"/>
    <w:multiLevelType w:val="hybridMultilevel"/>
    <w:tmpl w:val="0E1A7D60"/>
    <w:lvl w:ilvl="0" w:tplc="901264C4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B1319D6"/>
    <w:multiLevelType w:val="hybridMultilevel"/>
    <w:tmpl w:val="489A9A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A1490E"/>
    <w:multiLevelType w:val="hybridMultilevel"/>
    <w:tmpl w:val="A98A8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AA5139"/>
    <w:multiLevelType w:val="hybridMultilevel"/>
    <w:tmpl w:val="F8383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B205C"/>
    <w:multiLevelType w:val="hybridMultilevel"/>
    <w:tmpl w:val="528C370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95423CD"/>
    <w:multiLevelType w:val="hybridMultilevel"/>
    <w:tmpl w:val="EA566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A26CB9"/>
    <w:multiLevelType w:val="hybridMultilevel"/>
    <w:tmpl w:val="47FC00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8A0046"/>
    <w:multiLevelType w:val="hybridMultilevel"/>
    <w:tmpl w:val="297CEB8A"/>
    <w:lvl w:ilvl="0" w:tplc="ACEC5B76">
      <w:start w:val="1"/>
      <w:numFmt w:val="lowerLetter"/>
      <w:lvlText w:val="(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48164A"/>
    <w:multiLevelType w:val="hybridMultilevel"/>
    <w:tmpl w:val="6DDC1862"/>
    <w:lvl w:ilvl="0" w:tplc="ABB49C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D105D"/>
    <w:multiLevelType w:val="multilevel"/>
    <w:tmpl w:val="2BFCB6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sz w:val="24"/>
      </w:rPr>
    </w:lvl>
  </w:abstractNum>
  <w:abstractNum w:abstractNumId="13" w15:restartNumberingAfterBreak="0">
    <w:nsid w:val="46492A59"/>
    <w:multiLevelType w:val="hybridMultilevel"/>
    <w:tmpl w:val="6DDC1862"/>
    <w:lvl w:ilvl="0" w:tplc="ABB49C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45ED8"/>
    <w:multiLevelType w:val="hybridMultilevel"/>
    <w:tmpl w:val="1618F3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27404E"/>
    <w:multiLevelType w:val="hybridMultilevel"/>
    <w:tmpl w:val="6DDC1862"/>
    <w:lvl w:ilvl="0" w:tplc="ABB49C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364ED6"/>
    <w:multiLevelType w:val="hybridMultilevel"/>
    <w:tmpl w:val="683AD636"/>
    <w:lvl w:ilvl="0" w:tplc="1CBCB5D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3E30D3"/>
    <w:multiLevelType w:val="hybridMultilevel"/>
    <w:tmpl w:val="F8F696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2061EE"/>
    <w:multiLevelType w:val="hybridMultilevel"/>
    <w:tmpl w:val="8B384DA0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A990B00"/>
    <w:multiLevelType w:val="hybridMultilevel"/>
    <w:tmpl w:val="6DC830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15"/>
  </w:num>
  <w:num w:numId="5">
    <w:abstractNumId w:val="13"/>
  </w:num>
  <w:num w:numId="6">
    <w:abstractNumId w:val="6"/>
  </w:num>
  <w:num w:numId="7">
    <w:abstractNumId w:val="16"/>
  </w:num>
  <w:num w:numId="8">
    <w:abstractNumId w:val="17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9"/>
  </w:num>
  <w:num w:numId="12">
    <w:abstractNumId w:val="18"/>
  </w:num>
  <w:num w:numId="13">
    <w:abstractNumId w:val="1"/>
  </w:num>
  <w:num w:numId="14">
    <w:abstractNumId w:val="2"/>
  </w:num>
  <w:num w:numId="15">
    <w:abstractNumId w:val="8"/>
  </w:num>
  <w:num w:numId="16">
    <w:abstractNumId w:val="0"/>
  </w:num>
  <w:num w:numId="17">
    <w:abstractNumId w:val="14"/>
  </w:num>
  <w:num w:numId="18">
    <w:abstractNumId w:val="5"/>
  </w:num>
  <w:num w:numId="19">
    <w:abstractNumId w:val="4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visionView w:markup="0"/>
  <w:defaultTabStop w:val="720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C30"/>
    <w:rsid w:val="00020ECE"/>
    <w:rsid w:val="0005050B"/>
    <w:rsid w:val="000A5163"/>
    <w:rsid w:val="000B048C"/>
    <w:rsid w:val="000D09FA"/>
    <w:rsid w:val="000D6F6C"/>
    <w:rsid w:val="00171874"/>
    <w:rsid w:val="001862CD"/>
    <w:rsid w:val="001E5108"/>
    <w:rsid w:val="0022415F"/>
    <w:rsid w:val="002266CA"/>
    <w:rsid w:val="00245509"/>
    <w:rsid w:val="002603CC"/>
    <w:rsid w:val="00271939"/>
    <w:rsid w:val="0027604A"/>
    <w:rsid w:val="00283957"/>
    <w:rsid w:val="002D1B1D"/>
    <w:rsid w:val="002D6E38"/>
    <w:rsid w:val="003219A4"/>
    <w:rsid w:val="003400F6"/>
    <w:rsid w:val="00385422"/>
    <w:rsid w:val="003D7B80"/>
    <w:rsid w:val="00404B32"/>
    <w:rsid w:val="0049089A"/>
    <w:rsid w:val="004F0CB1"/>
    <w:rsid w:val="005363F7"/>
    <w:rsid w:val="0059174D"/>
    <w:rsid w:val="005A216E"/>
    <w:rsid w:val="005A3140"/>
    <w:rsid w:val="005B17DE"/>
    <w:rsid w:val="005B1D1F"/>
    <w:rsid w:val="0061659D"/>
    <w:rsid w:val="00660C54"/>
    <w:rsid w:val="00660E2D"/>
    <w:rsid w:val="0068231F"/>
    <w:rsid w:val="006919E0"/>
    <w:rsid w:val="00694845"/>
    <w:rsid w:val="006B2DAA"/>
    <w:rsid w:val="006F2F39"/>
    <w:rsid w:val="006F4186"/>
    <w:rsid w:val="007019FD"/>
    <w:rsid w:val="00717196"/>
    <w:rsid w:val="0078215D"/>
    <w:rsid w:val="007C2E80"/>
    <w:rsid w:val="007F3DDF"/>
    <w:rsid w:val="0081470B"/>
    <w:rsid w:val="0087325F"/>
    <w:rsid w:val="008937E0"/>
    <w:rsid w:val="00901728"/>
    <w:rsid w:val="00905185"/>
    <w:rsid w:val="00934E55"/>
    <w:rsid w:val="00952508"/>
    <w:rsid w:val="009A2AD9"/>
    <w:rsid w:val="009A3C4F"/>
    <w:rsid w:val="009A5AF2"/>
    <w:rsid w:val="009A6FA8"/>
    <w:rsid w:val="009B6263"/>
    <w:rsid w:val="009F4734"/>
    <w:rsid w:val="00A12F61"/>
    <w:rsid w:val="00AA47FA"/>
    <w:rsid w:val="00AB4FC5"/>
    <w:rsid w:val="00B05787"/>
    <w:rsid w:val="00B16CD1"/>
    <w:rsid w:val="00B46073"/>
    <w:rsid w:val="00B61623"/>
    <w:rsid w:val="00BC466C"/>
    <w:rsid w:val="00C64F9F"/>
    <w:rsid w:val="00C93EAE"/>
    <w:rsid w:val="00CA34E8"/>
    <w:rsid w:val="00D220E0"/>
    <w:rsid w:val="00D249CA"/>
    <w:rsid w:val="00D55F8D"/>
    <w:rsid w:val="00D61117"/>
    <w:rsid w:val="00D82579"/>
    <w:rsid w:val="00DA6894"/>
    <w:rsid w:val="00E00E92"/>
    <w:rsid w:val="00E175BE"/>
    <w:rsid w:val="00F14314"/>
    <w:rsid w:val="00F15C30"/>
    <w:rsid w:val="00F4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5057"/>
    <o:shapelayout v:ext="edit">
      <o:idmap v:ext="edit" data="1"/>
    </o:shapelayout>
  </w:shapeDefaults>
  <w:decimalSymbol w:val="."/>
  <w:listSeparator w:val=","/>
  <w14:docId w14:val="4E344247"/>
  <w15:docId w15:val="{A055378B-8558-4991-A6E3-FD614CA9A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C30"/>
    <w:pPr>
      <w:spacing w:after="0" w:line="240" w:lineRule="auto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qFormat/>
    <w:rsid w:val="00F15C30"/>
    <w:pPr>
      <w:keepNext/>
      <w:jc w:val="center"/>
      <w:outlineLvl w:val="1"/>
    </w:pPr>
    <w:rPr>
      <w:rFonts w:ascii="Times New Roman" w:eastAsia="Times" w:hAnsi="Times New Roman"/>
      <w:b/>
      <w:sz w:val="22"/>
      <w:szCs w:val="20"/>
    </w:rPr>
  </w:style>
  <w:style w:type="paragraph" w:styleId="Heading3">
    <w:name w:val="heading 3"/>
    <w:basedOn w:val="Normal"/>
    <w:next w:val="Normal"/>
    <w:link w:val="Heading3Char"/>
    <w:qFormat/>
    <w:rsid w:val="00F15C30"/>
    <w:pPr>
      <w:keepNext/>
      <w:tabs>
        <w:tab w:val="left" w:pos="355"/>
        <w:tab w:val="left" w:pos="1914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550"/>
        <w:tab w:val="left" w:pos="8640"/>
        <w:tab w:val="left" w:pos="9360"/>
        <w:tab w:val="left" w:pos="10080"/>
      </w:tabs>
      <w:jc w:val="center"/>
      <w:outlineLvl w:val="2"/>
    </w:pPr>
    <w:rPr>
      <w:rFonts w:ascii="Times" w:hAnsi="Times"/>
      <w:b/>
      <w:sz w:val="1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15C30"/>
    <w:rPr>
      <w:rFonts w:ascii="Times New Roman" w:eastAsia="Times" w:hAnsi="Times New Roman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F15C30"/>
    <w:rPr>
      <w:rFonts w:ascii="Times" w:eastAsia="Times New Roman" w:hAnsi="Times" w:cs="Times New Roman"/>
      <w:b/>
      <w:sz w:val="17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15C30"/>
    <w:pPr>
      <w:ind w:left="720"/>
      <w:contextualSpacing/>
    </w:pPr>
    <w:rPr>
      <w:rFonts w:ascii="Times New Roman" w:hAnsi="Times New Roman"/>
      <w:lang w:val="en-GB" w:eastAsia="en-GB"/>
    </w:rPr>
  </w:style>
  <w:style w:type="paragraph" w:styleId="Header">
    <w:name w:val="header"/>
    <w:basedOn w:val="Normal"/>
    <w:link w:val="HeaderChar"/>
    <w:uiPriority w:val="99"/>
    <w:rsid w:val="00F15C30"/>
    <w:pPr>
      <w:tabs>
        <w:tab w:val="center" w:pos="4153"/>
        <w:tab w:val="right" w:pos="8306"/>
      </w:tabs>
    </w:pPr>
    <w:rPr>
      <w:rFonts w:ascii="Times New Roman" w:hAnsi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F15C30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F15C30"/>
    <w:pPr>
      <w:tabs>
        <w:tab w:val="center" w:pos="4153"/>
        <w:tab w:val="right" w:pos="8306"/>
      </w:tabs>
    </w:pPr>
    <w:rPr>
      <w:rFonts w:ascii="Times New Roman" w:hAnsi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15C30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rsid w:val="00F15C3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C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C30"/>
    <w:rPr>
      <w:rFonts w:ascii="Tahoma" w:eastAsia="Times New Roman" w:hAnsi="Tahoma" w:cs="Tahoma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C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C30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C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C3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5C30"/>
    <w:rPr>
      <w:rFonts w:ascii="Times New Roman" w:eastAsia="Times" w:hAnsi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F15C30"/>
    <w:rPr>
      <w:rFonts w:ascii="Times New Roman" w:eastAsia="Times" w:hAnsi="Times New Roman" w:cs="Times New Roman"/>
      <w:szCs w:val="20"/>
      <w:lang w:val="en-US"/>
    </w:rPr>
  </w:style>
  <w:style w:type="paragraph" w:customStyle="1" w:styleId="Style1">
    <w:name w:val="Style1"/>
    <w:basedOn w:val="Normal"/>
    <w:rsid w:val="00F15C30"/>
    <w:rPr>
      <w:rFonts w:ascii="Times New Roman" w:hAnsi="Times New Roman"/>
      <w:sz w:val="17"/>
      <w:szCs w:val="20"/>
      <w:lang w:val="en-GB"/>
    </w:rPr>
  </w:style>
  <w:style w:type="table" w:styleId="TableGrid">
    <w:name w:val="Table Grid"/>
    <w:basedOn w:val="TableNormal"/>
    <w:uiPriority w:val="59"/>
    <w:rsid w:val="00F15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15C30"/>
  </w:style>
  <w:style w:type="paragraph" w:customStyle="1" w:styleId="xxmsonormal">
    <w:name w:val="x_xmsonormal"/>
    <w:basedOn w:val="Normal"/>
    <w:uiPriority w:val="99"/>
    <w:rsid w:val="00F15C30"/>
    <w:rPr>
      <w:rFonts w:ascii="Times New Roman" w:eastAsiaTheme="minorHAnsi" w:hAnsi="Times New Roman"/>
      <w:lang w:val="en-GB" w:eastAsia="en-GB"/>
    </w:rPr>
  </w:style>
  <w:style w:type="paragraph" w:customStyle="1" w:styleId="Default">
    <w:name w:val="Default"/>
    <w:rsid w:val="00F15C3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99"/>
    <w:rsid w:val="00F15C3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15C30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F15C30"/>
    <w:rPr>
      <w:rFonts w:eastAsiaTheme="minorEastAsia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91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BA433-E2C2-4280-AA87-F2EA61D42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terson Megan</dc:creator>
  <cp:lastModifiedBy>Nithya sudalai</cp:lastModifiedBy>
  <cp:revision>5</cp:revision>
  <cp:lastPrinted>2019-03-19T14:04:00Z</cp:lastPrinted>
  <dcterms:created xsi:type="dcterms:W3CDTF">2021-12-20T11:56:00Z</dcterms:created>
  <dcterms:modified xsi:type="dcterms:W3CDTF">2023-02-23T14:57:00Z</dcterms:modified>
</cp:coreProperties>
</file>